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6D23D" w14:textId="77777777" w:rsidR="00A33538" w:rsidRPr="00AF194A" w:rsidRDefault="00A33538" w:rsidP="00A33538">
      <w:pPr>
        <w:rPr>
          <w:b/>
          <w:bCs/>
          <w:sz w:val="20"/>
          <w:szCs w:val="20"/>
        </w:rPr>
      </w:pPr>
      <w:r w:rsidRPr="005A3E96">
        <w:rPr>
          <w:b/>
          <w:bCs/>
        </w:rPr>
        <w:t>Supplementary Table 1</w:t>
      </w:r>
      <w:r w:rsidRPr="00AF194A">
        <w:rPr>
          <w:b/>
          <w:bCs/>
        </w:rPr>
        <w:t>.</w:t>
      </w:r>
      <w:r w:rsidRPr="005A3E96">
        <w:rPr>
          <w:b/>
          <w:bCs/>
        </w:rPr>
        <w:t xml:space="preserve"> </w:t>
      </w:r>
      <w:r w:rsidRPr="005A3E96">
        <w:rPr>
          <w:rFonts w:cstheme="minorHAnsi"/>
          <w:b/>
          <w:bCs/>
          <w:color w:val="000000"/>
        </w:rPr>
        <w:t>Sample intended results, Ct values, and detection scores for the third and fourth EQAs</w:t>
      </w:r>
    </w:p>
    <w:p w14:paraId="096C43BB" w14:textId="77777777" w:rsidR="00A33538" w:rsidRPr="004C60A2" w:rsidRDefault="00A33538" w:rsidP="00A33538">
      <w:pPr>
        <w:rPr>
          <w:b/>
          <w:bCs/>
          <w:sz w:val="20"/>
          <w:szCs w:val="20"/>
        </w:rPr>
      </w:pPr>
    </w:p>
    <w:p w14:paraId="196F210C" w14:textId="77777777" w:rsidR="00A33538" w:rsidRPr="005A3E96" w:rsidRDefault="00A33538" w:rsidP="00A33538">
      <w:pPr>
        <w:pStyle w:val="ListParagraph"/>
        <w:numPr>
          <w:ilvl w:val="0"/>
          <w:numId w:val="1"/>
        </w:numPr>
        <w:rPr>
          <w:b/>
          <w:bCs/>
        </w:rPr>
      </w:pPr>
      <w:r w:rsidRPr="005A3E96">
        <w:rPr>
          <w:b/>
          <w:bCs/>
        </w:rPr>
        <w:t>Third EQA</w:t>
      </w:r>
    </w:p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1154"/>
        <w:gridCol w:w="1379"/>
        <w:gridCol w:w="1152"/>
        <w:gridCol w:w="1710"/>
        <w:gridCol w:w="1440"/>
      </w:tblGrid>
      <w:tr w:rsidR="00A33538" w:rsidRPr="003459D7" w14:paraId="2ECCF594" w14:textId="77777777" w:rsidTr="002862D1">
        <w:trPr>
          <w:trHeight w:val="610"/>
        </w:trPr>
        <w:tc>
          <w:tcPr>
            <w:tcW w:w="1248" w:type="dxa"/>
            <w:hideMark/>
          </w:tcPr>
          <w:p w14:paraId="5753811B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Sample ID</w:t>
            </w:r>
          </w:p>
        </w:tc>
        <w:tc>
          <w:tcPr>
            <w:tcW w:w="1379" w:type="dxa"/>
            <w:hideMark/>
          </w:tcPr>
          <w:p w14:paraId="398CC80B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Intended results </w:t>
            </w:r>
          </w:p>
        </w:tc>
        <w:tc>
          <w:tcPr>
            <w:tcW w:w="1058" w:type="dxa"/>
            <w:hideMark/>
          </w:tcPr>
          <w:p w14:paraId="68E322AA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aps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 xml:space="preserve">Reference laboratory </w:t>
            </w:r>
          </w:p>
          <w:p w14:paraId="6CB5B756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Ct value</w:t>
            </w:r>
          </w:p>
        </w:tc>
        <w:tc>
          <w:tcPr>
            <w:tcW w:w="1710" w:type="dxa"/>
            <w:hideMark/>
          </w:tcPr>
          <w:p w14:paraId="12474772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aps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 xml:space="preserve">Mean reported </w:t>
            </w:r>
          </w:p>
          <w:p w14:paraId="538C94CA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Ct-value by participants</w:t>
            </w:r>
          </w:p>
        </w:tc>
        <w:tc>
          <w:tcPr>
            <w:tcW w:w="1440" w:type="dxa"/>
            <w:hideMark/>
          </w:tcPr>
          <w:p w14:paraId="5334E1F2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Overall RSV detection score</w:t>
            </w:r>
          </w:p>
        </w:tc>
      </w:tr>
      <w:tr w:rsidR="00A33538" w:rsidRPr="003459D7" w14:paraId="40DAEC64" w14:textId="77777777" w:rsidTr="002862D1">
        <w:trPr>
          <w:trHeight w:val="325"/>
        </w:trPr>
        <w:tc>
          <w:tcPr>
            <w:tcW w:w="1248" w:type="dxa"/>
            <w:hideMark/>
          </w:tcPr>
          <w:p w14:paraId="07F6017D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24</w:t>
            </w:r>
          </w:p>
        </w:tc>
        <w:tc>
          <w:tcPr>
            <w:tcW w:w="1379" w:type="dxa"/>
            <w:noWrap/>
            <w:hideMark/>
          </w:tcPr>
          <w:p w14:paraId="03A3E045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Influenza A and SARS-CoV-2 </w:t>
            </w:r>
          </w:p>
        </w:tc>
        <w:tc>
          <w:tcPr>
            <w:tcW w:w="1058" w:type="dxa"/>
            <w:hideMark/>
          </w:tcPr>
          <w:p w14:paraId="40DF71F6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710" w:type="dxa"/>
            <w:noWrap/>
            <w:hideMark/>
          </w:tcPr>
          <w:p w14:paraId="5723BB5D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10D7C630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90%</w:t>
            </w:r>
          </w:p>
        </w:tc>
      </w:tr>
      <w:tr w:rsidR="00A33538" w:rsidRPr="003459D7" w14:paraId="4FB0F59D" w14:textId="77777777" w:rsidTr="002862D1">
        <w:trPr>
          <w:trHeight w:val="325"/>
        </w:trPr>
        <w:tc>
          <w:tcPr>
            <w:tcW w:w="1248" w:type="dxa"/>
            <w:hideMark/>
          </w:tcPr>
          <w:p w14:paraId="29AB80B6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25</w:t>
            </w:r>
          </w:p>
        </w:tc>
        <w:tc>
          <w:tcPr>
            <w:tcW w:w="1379" w:type="dxa"/>
            <w:noWrap/>
            <w:hideMark/>
          </w:tcPr>
          <w:p w14:paraId="33758B6D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A</w:t>
            </w:r>
          </w:p>
        </w:tc>
        <w:tc>
          <w:tcPr>
            <w:tcW w:w="1058" w:type="dxa"/>
            <w:hideMark/>
          </w:tcPr>
          <w:p w14:paraId="3F72AF1D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24.9*</w:t>
            </w:r>
          </w:p>
        </w:tc>
        <w:tc>
          <w:tcPr>
            <w:tcW w:w="1710" w:type="dxa"/>
            <w:noWrap/>
            <w:hideMark/>
          </w:tcPr>
          <w:p w14:paraId="2DB4AF32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25.45</w:t>
            </w:r>
          </w:p>
        </w:tc>
        <w:tc>
          <w:tcPr>
            <w:tcW w:w="1440" w:type="dxa"/>
            <w:noWrap/>
            <w:hideMark/>
          </w:tcPr>
          <w:p w14:paraId="07B1EBD5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99%</w:t>
            </w:r>
          </w:p>
        </w:tc>
      </w:tr>
      <w:tr w:rsidR="00A33538" w:rsidRPr="003459D7" w14:paraId="463A31A4" w14:textId="77777777" w:rsidTr="002862D1">
        <w:trPr>
          <w:trHeight w:val="325"/>
        </w:trPr>
        <w:tc>
          <w:tcPr>
            <w:tcW w:w="1248" w:type="dxa"/>
            <w:hideMark/>
          </w:tcPr>
          <w:p w14:paraId="52CB5A75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26</w:t>
            </w:r>
          </w:p>
        </w:tc>
        <w:tc>
          <w:tcPr>
            <w:tcW w:w="1379" w:type="dxa"/>
            <w:noWrap/>
            <w:hideMark/>
          </w:tcPr>
          <w:p w14:paraId="5E5A0CD9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B</w:t>
            </w:r>
          </w:p>
        </w:tc>
        <w:tc>
          <w:tcPr>
            <w:tcW w:w="1058" w:type="dxa"/>
            <w:hideMark/>
          </w:tcPr>
          <w:p w14:paraId="3FABD293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26.9</w:t>
            </w:r>
          </w:p>
        </w:tc>
        <w:tc>
          <w:tcPr>
            <w:tcW w:w="1710" w:type="dxa"/>
            <w:noWrap/>
            <w:hideMark/>
          </w:tcPr>
          <w:p w14:paraId="3DBA20E7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25.24</w:t>
            </w:r>
          </w:p>
        </w:tc>
        <w:tc>
          <w:tcPr>
            <w:tcW w:w="1440" w:type="dxa"/>
            <w:noWrap/>
            <w:hideMark/>
          </w:tcPr>
          <w:p w14:paraId="288D0D0B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100%</w:t>
            </w:r>
          </w:p>
        </w:tc>
      </w:tr>
      <w:tr w:rsidR="00A33538" w:rsidRPr="003459D7" w14:paraId="3D166651" w14:textId="77777777" w:rsidTr="002862D1">
        <w:trPr>
          <w:trHeight w:val="325"/>
        </w:trPr>
        <w:tc>
          <w:tcPr>
            <w:tcW w:w="1248" w:type="dxa"/>
            <w:hideMark/>
          </w:tcPr>
          <w:p w14:paraId="418F47D4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27</w:t>
            </w:r>
          </w:p>
        </w:tc>
        <w:tc>
          <w:tcPr>
            <w:tcW w:w="1379" w:type="dxa"/>
            <w:noWrap/>
            <w:hideMark/>
          </w:tcPr>
          <w:p w14:paraId="30C37565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B</w:t>
            </w:r>
          </w:p>
        </w:tc>
        <w:tc>
          <w:tcPr>
            <w:tcW w:w="1058" w:type="dxa"/>
            <w:hideMark/>
          </w:tcPr>
          <w:p w14:paraId="557B7450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710" w:type="dxa"/>
            <w:noWrap/>
            <w:hideMark/>
          </w:tcPr>
          <w:p w14:paraId="7C2A0BFB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23.92</w:t>
            </w:r>
          </w:p>
        </w:tc>
        <w:tc>
          <w:tcPr>
            <w:tcW w:w="1440" w:type="dxa"/>
            <w:noWrap/>
            <w:hideMark/>
          </w:tcPr>
          <w:p w14:paraId="741AA41A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100%</w:t>
            </w:r>
          </w:p>
        </w:tc>
      </w:tr>
      <w:tr w:rsidR="00A33538" w:rsidRPr="003459D7" w14:paraId="1E966497" w14:textId="77777777" w:rsidTr="002862D1">
        <w:trPr>
          <w:trHeight w:val="325"/>
        </w:trPr>
        <w:tc>
          <w:tcPr>
            <w:tcW w:w="1248" w:type="dxa"/>
            <w:hideMark/>
          </w:tcPr>
          <w:p w14:paraId="1F60086B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28</w:t>
            </w:r>
          </w:p>
        </w:tc>
        <w:tc>
          <w:tcPr>
            <w:tcW w:w="1379" w:type="dxa"/>
            <w:noWrap/>
            <w:hideMark/>
          </w:tcPr>
          <w:p w14:paraId="422FC64A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B</w:t>
            </w:r>
          </w:p>
        </w:tc>
        <w:tc>
          <w:tcPr>
            <w:tcW w:w="1058" w:type="dxa"/>
            <w:hideMark/>
          </w:tcPr>
          <w:p w14:paraId="3DD6E16B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33.0*</w:t>
            </w:r>
          </w:p>
        </w:tc>
        <w:tc>
          <w:tcPr>
            <w:tcW w:w="1710" w:type="dxa"/>
            <w:noWrap/>
            <w:hideMark/>
          </w:tcPr>
          <w:p w14:paraId="7792AC38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31.92</w:t>
            </w:r>
          </w:p>
        </w:tc>
        <w:tc>
          <w:tcPr>
            <w:tcW w:w="1440" w:type="dxa"/>
            <w:noWrap/>
            <w:hideMark/>
          </w:tcPr>
          <w:p w14:paraId="50E5E531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97%</w:t>
            </w:r>
          </w:p>
        </w:tc>
      </w:tr>
      <w:tr w:rsidR="00A33538" w:rsidRPr="003459D7" w14:paraId="47F76E47" w14:textId="77777777" w:rsidTr="002862D1">
        <w:trPr>
          <w:trHeight w:val="325"/>
        </w:trPr>
        <w:tc>
          <w:tcPr>
            <w:tcW w:w="1248" w:type="dxa"/>
            <w:hideMark/>
          </w:tcPr>
          <w:p w14:paraId="0A9DBBE4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29</w:t>
            </w:r>
          </w:p>
        </w:tc>
        <w:tc>
          <w:tcPr>
            <w:tcW w:w="1379" w:type="dxa"/>
            <w:noWrap/>
            <w:hideMark/>
          </w:tcPr>
          <w:p w14:paraId="603DD4CC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No virus</w:t>
            </w:r>
          </w:p>
        </w:tc>
        <w:tc>
          <w:tcPr>
            <w:tcW w:w="1058" w:type="dxa"/>
            <w:hideMark/>
          </w:tcPr>
          <w:p w14:paraId="3F196E13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710" w:type="dxa"/>
            <w:noWrap/>
            <w:hideMark/>
          </w:tcPr>
          <w:p w14:paraId="4DA0B22F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28E08267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92%</w:t>
            </w:r>
          </w:p>
        </w:tc>
      </w:tr>
      <w:tr w:rsidR="00A33538" w:rsidRPr="003459D7" w14:paraId="7B889EB8" w14:textId="77777777" w:rsidTr="002862D1">
        <w:trPr>
          <w:trHeight w:val="325"/>
        </w:trPr>
        <w:tc>
          <w:tcPr>
            <w:tcW w:w="1248" w:type="dxa"/>
            <w:hideMark/>
          </w:tcPr>
          <w:p w14:paraId="7A4E70DB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30</w:t>
            </w:r>
          </w:p>
        </w:tc>
        <w:tc>
          <w:tcPr>
            <w:tcW w:w="1379" w:type="dxa"/>
            <w:noWrap/>
            <w:hideMark/>
          </w:tcPr>
          <w:p w14:paraId="2E4C844F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A</w:t>
            </w:r>
          </w:p>
        </w:tc>
        <w:tc>
          <w:tcPr>
            <w:tcW w:w="1058" w:type="dxa"/>
            <w:hideMark/>
          </w:tcPr>
          <w:p w14:paraId="487CA330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21.3</w:t>
            </w:r>
          </w:p>
        </w:tc>
        <w:tc>
          <w:tcPr>
            <w:tcW w:w="1710" w:type="dxa"/>
            <w:noWrap/>
            <w:hideMark/>
          </w:tcPr>
          <w:p w14:paraId="708D5621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20.89</w:t>
            </w:r>
          </w:p>
        </w:tc>
        <w:tc>
          <w:tcPr>
            <w:tcW w:w="1440" w:type="dxa"/>
            <w:noWrap/>
            <w:hideMark/>
          </w:tcPr>
          <w:p w14:paraId="792E2D31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99%</w:t>
            </w:r>
          </w:p>
        </w:tc>
      </w:tr>
      <w:tr w:rsidR="00A33538" w:rsidRPr="003459D7" w14:paraId="0CC215EF" w14:textId="77777777" w:rsidTr="002862D1">
        <w:trPr>
          <w:trHeight w:val="325"/>
        </w:trPr>
        <w:tc>
          <w:tcPr>
            <w:tcW w:w="1248" w:type="dxa"/>
            <w:hideMark/>
          </w:tcPr>
          <w:p w14:paraId="433DE4AA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31</w:t>
            </w:r>
          </w:p>
        </w:tc>
        <w:tc>
          <w:tcPr>
            <w:tcW w:w="1379" w:type="dxa"/>
            <w:noWrap/>
            <w:hideMark/>
          </w:tcPr>
          <w:p w14:paraId="387A3649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A</w:t>
            </w:r>
          </w:p>
        </w:tc>
        <w:tc>
          <w:tcPr>
            <w:tcW w:w="1058" w:type="dxa"/>
            <w:hideMark/>
          </w:tcPr>
          <w:p w14:paraId="438150E8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23.1</w:t>
            </w:r>
          </w:p>
        </w:tc>
        <w:tc>
          <w:tcPr>
            <w:tcW w:w="1710" w:type="dxa"/>
            <w:noWrap/>
            <w:hideMark/>
          </w:tcPr>
          <w:p w14:paraId="5309AB92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24.07</w:t>
            </w:r>
          </w:p>
        </w:tc>
        <w:tc>
          <w:tcPr>
            <w:tcW w:w="1440" w:type="dxa"/>
            <w:noWrap/>
            <w:hideMark/>
          </w:tcPr>
          <w:p w14:paraId="3507F155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100%</w:t>
            </w:r>
          </w:p>
        </w:tc>
      </w:tr>
      <w:tr w:rsidR="00A33538" w:rsidRPr="003459D7" w14:paraId="5F7EC8BD" w14:textId="77777777" w:rsidTr="002862D1">
        <w:trPr>
          <w:trHeight w:val="325"/>
        </w:trPr>
        <w:tc>
          <w:tcPr>
            <w:tcW w:w="1248" w:type="dxa"/>
            <w:hideMark/>
          </w:tcPr>
          <w:p w14:paraId="0CD03351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32</w:t>
            </w:r>
          </w:p>
        </w:tc>
        <w:tc>
          <w:tcPr>
            <w:tcW w:w="1379" w:type="dxa"/>
            <w:noWrap/>
            <w:hideMark/>
          </w:tcPr>
          <w:p w14:paraId="2A4D5476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B</w:t>
            </w:r>
          </w:p>
        </w:tc>
        <w:tc>
          <w:tcPr>
            <w:tcW w:w="1058" w:type="dxa"/>
            <w:hideMark/>
          </w:tcPr>
          <w:p w14:paraId="73AE08E2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25.9</w:t>
            </w:r>
          </w:p>
        </w:tc>
        <w:tc>
          <w:tcPr>
            <w:tcW w:w="1710" w:type="dxa"/>
            <w:noWrap/>
            <w:hideMark/>
          </w:tcPr>
          <w:p w14:paraId="7697B405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24.45</w:t>
            </w:r>
          </w:p>
        </w:tc>
        <w:tc>
          <w:tcPr>
            <w:tcW w:w="1440" w:type="dxa"/>
            <w:noWrap/>
            <w:hideMark/>
          </w:tcPr>
          <w:p w14:paraId="34E20FA4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99%</w:t>
            </w:r>
          </w:p>
        </w:tc>
      </w:tr>
      <w:tr w:rsidR="00A33538" w:rsidRPr="003459D7" w14:paraId="0387B1E4" w14:textId="77777777" w:rsidTr="002862D1">
        <w:trPr>
          <w:trHeight w:val="325"/>
        </w:trPr>
        <w:tc>
          <w:tcPr>
            <w:tcW w:w="1248" w:type="dxa"/>
            <w:hideMark/>
          </w:tcPr>
          <w:p w14:paraId="1DE7E36A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33</w:t>
            </w:r>
          </w:p>
        </w:tc>
        <w:tc>
          <w:tcPr>
            <w:tcW w:w="1379" w:type="dxa"/>
            <w:noWrap/>
            <w:hideMark/>
          </w:tcPr>
          <w:p w14:paraId="640C0A6F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A</w:t>
            </w:r>
          </w:p>
        </w:tc>
        <w:tc>
          <w:tcPr>
            <w:tcW w:w="1058" w:type="dxa"/>
            <w:hideMark/>
          </w:tcPr>
          <w:p w14:paraId="3CF9359E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22.5</w:t>
            </w:r>
          </w:p>
        </w:tc>
        <w:tc>
          <w:tcPr>
            <w:tcW w:w="1710" w:type="dxa"/>
            <w:noWrap/>
            <w:hideMark/>
          </w:tcPr>
          <w:p w14:paraId="3F8ABA73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21.97</w:t>
            </w:r>
          </w:p>
        </w:tc>
        <w:tc>
          <w:tcPr>
            <w:tcW w:w="1440" w:type="dxa"/>
            <w:noWrap/>
            <w:hideMark/>
          </w:tcPr>
          <w:p w14:paraId="481FB5A1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100%</w:t>
            </w:r>
          </w:p>
        </w:tc>
      </w:tr>
      <w:tr w:rsidR="00A33538" w:rsidRPr="003459D7" w14:paraId="7AB5FFFC" w14:textId="77777777" w:rsidTr="002862D1">
        <w:trPr>
          <w:trHeight w:val="325"/>
        </w:trPr>
        <w:tc>
          <w:tcPr>
            <w:tcW w:w="1248" w:type="dxa"/>
            <w:hideMark/>
          </w:tcPr>
          <w:p w14:paraId="07C0277C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34</w:t>
            </w:r>
          </w:p>
        </w:tc>
        <w:tc>
          <w:tcPr>
            <w:tcW w:w="1379" w:type="dxa"/>
            <w:noWrap/>
            <w:hideMark/>
          </w:tcPr>
          <w:p w14:paraId="71B7879A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B</w:t>
            </w:r>
          </w:p>
        </w:tc>
        <w:tc>
          <w:tcPr>
            <w:tcW w:w="1058" w:type="dxa"/>
            <w:hideMark/>
          </w:tcPr>
          <w:p w14:paraId="28DA0AB2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23.1</w:t>
            </w:r>
          </w:p>
        </w:tc>
        <w:tc>
          <w:tcPr>
            <w:tcW w:w="1710" w:type="dxa"/>
            <w:noWrap/>
            <w:hideMark/>
          </w:tcPr>
          <w:p w14:paraId="4FD909C8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19.57</w:t>
            </w:r>
          </w:p>
        </w:tc>
        <w:tc>
          <w:tcPr>
            <w:tcW w:w="1440" w:type="dxa"/>
            <w:noWrap/>
            <w:hideMark/>
          </w:tcPr>
          <w:p w14:paraId="5459238F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100%</w:t>
            </w:r>
          </w:p>
        </w:tc>
      </w:tr>
      <w:tr w:rsidR="00A33538" w:rsidRPr="003459D7" w14:paraId="0EDB0C72" w14:textId="77777777" w:rsidTr="002862D1">
        <w:trPr>
          <w:trHeight w:val="325"/>
        </w:trPr>
        <w:tc>
          <w:tcPr>
            <w:tcW w:w="1248" w:type="dxa"/>
            <w:hideMark/>
          </w:tcPr>
          <w:p w14:paraId="332A5AFD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7135</w:t>
            </w:r>
          </w:p>
        </w:tc>
        <w:tc>
          <w:tcPr>
            <w:tcW w:w="1379" w:type="dxa"/>
            <w:noWrap/>
            <w:hideMark/>
          </w:tcPr>
          <w:p w14:paraId="7AF159B9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RSV A</w:t>
            </w:r>
          </w:p>
        </w:tc>
        <w:tc>
          <w:tcPr>
            <w:tcW w:w="1058" w:type="dxa"/>
            <w:hideMark/>
          </w:tcPr>
          <w:p w14:paraId="180C08CB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1518A">
              <w:rPr>
                <w:rFonts w:eastAsia="Times New Roman" w:cstheme="minorHAnsi"/>
                <w:color w:val="000000"/>
              </w:rPr>
              <w:t>17.8</w:t>
            </w:r>
          </w:p>
        </w:tc>
        <w:tc>
          <w:tcPr>
            <w:tcW w:w="1710" w:type="dxa"/>
            <w:noWrap/>
            <w:hideMark/>
          </w:tcPr>
          <w:p w14:paraId="20BA0D85" w14:textId="77777777" w:rsidR="00A33538" w:rsidRPr="005A3E96" w:rsidRDefault="00A33538" w:rsidP="002862D1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5A3E96">
              <w:rPr>
                <w:rFonts w:asciiTheme="minorHAnsi" w:eastAsia="Times New Roman" w:hAnsiTheme="minorHAnsi" w:cstheme="minorHAnsi"/>
              </w:rPr>
              <w:t>18.83</w:t>
            </w:r>
          </w:p>
        </w:tc>
        <w:tc>
          <w:tcPr>
            <w:tcW w:w="1440" w:type="dxa"/>
            <w:noWrap/>
            <w:hideMark/>
          </w:tcPr>
          <w:p w14:paraId="1CA55C85" w14:textId="77777777" w:rsidR="00A33538" w:rsidRPr="005A3E96" w:rsidRDefault="00A33538" w:rsidP="002862D1">
            <w:pPr>
              <w:jc w:val="right"/>
              <w:rPr>
                <w:rFonts w:asciiTheme="minorHAnsi" w:eastAsia="Times New Roman" w:hAnsiTheme="minorHAnsi" w:cstheme="minorHAnsi"/>
                <w:color w:val="000000"/>
              </w:rPr>
            </w:pPr>
            <w:r w:rsidRPr="005A3E96">
              <w:rPr>
                <w:rFonts w:asciiTheme="minorHAnsi" w:eastAsia="Times New Roman" w:hAnsiTheme="minorHAnsi" w:cstheme="minorHAnsi"/>
                <w:color w:val="000000"/>
              </w:rPr>
              <w:t>100%</w:t>
            </w:r>
          </w:p>
        </w:tc>
      </w:tr>
    </w:tbl>
    <w:p w14:paraId="047938C0" w14:textId="77777777" w:rsidR="00A33538" w:rsidRDefault="00A33538" w:rsidP="00A33538"/>
    <w:p w14:paraId="3982CE3B" w14:textId="77777777" w:rsidR="00A33538" w:rsidRPr="005A3E96" w:rsidRDefault="00A33538" w:rsidP="00A33538">
      <w:pPr>
        <w:rPr>
          <w:b/>
          <w:bCs/>
        </w:rPr>
      </w:pPr>
      <w:r>
        <w:rPr>
          <w:b/>
          <w:bCs/>
        </w:rPr>
        <w:t xml:space="preserve">B. </w:t>
      </w:r>
      <w:r w:rsidRPr="00A815A4">
        <w:rPr>
          <w:b/>
          <w:bCs/>
        </w:rPr>
        <w:t xml:space="preserve">Fourth EQA </w:t>
      </w:r>
    </w:p>
    <w:tbl>
      <w:tblPr>
        <w:tblStyle w:val="TableGrid"/>
        <w:tblW w:w="6907" w:type="dxa"/>
        <w:tblLook w:val="04A0" w:firstRow="1" w:lastRow="0" w:firstColumn="1" w:lastColumn="0" w:noHBand="0" w:noVBand="1"/>
      </w:tblPr>
      <w:tblGrid>
        <w:gridCol w:w="1255"/>
        <w:gridCol w:w="1350"/>
        <w:gridCol w:w="1152"/>
        <w:gridCol w:w="1710"/>
        <w:gridCol w:w="1440"/>
      </w:tblGrid>
      <w:tr w:rsidR="00A33538" w:rsidRPr="003459D7" w14:paraId="6E7F61FC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6A2E74EA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3459D7">
              <w:rPr>
                <w:rFonts w:eastAsia="Times New Roman" w:cs="Calibri"/>
                <w:color w:val="000000"/>
              </w:rPr>
              <w:t>Sample ID</w:t>
            </w:r>
          </w:p>
        </w:tc>
        <w:tc>
          <w:tcPr>
            <w:tcW w:w="1350" w:type="dxa"/>
            <w:noWrap/>
            <w:hideMark/>
          </w:tcPr>
          <w:p w14:paraId="134819CA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Intended results </w:t>
            </w:r>
          </w:p>
        </w:tc>
        <w:tc>
          <w:tcPr>
            <w:tcW w:w="1152" w:type="dxa"/>
            <w:noWrap/>
            <w:hideMark/>
          </w:tcPr>
          <w:p w14:paraId="5012199F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b/>
                <w:bCs/>
                <w:caps/>
                <w:color w:val="000000"/>
              </w:rPr>
            </w:pPr>
            <w:r w:rsidRPr="003459D7">
              <w:rPr>
                <w:rFonts w:eastAsia="Times New Roman" w:cs="Calibri"/>
                <w:color w:val="000000"/>
              </w:rPr>
              <w:t xml:space="preserve">Reference laboratory </w:t>
            </w:r>
          </w:p>
          <w:p w14:paraId="616DCE4A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3459D7">
              <w:rPr>
                <w:rFonts w:eastAsia="Times New Roman" w:cs="Calibri"/>
                <w:color w:val="000000"/>
              </w:rPr>
              <w:t>Ct value</w:t>
            </w:r>
          </w:p>
        </w:tc>
        <w:tc>
          <w:tcPr>
            <w:tcW w:w="1710" w:type="dxa"/>
            <w:noWrap/>
            <w:hideMark/>
          </w:tcPr>
          <w:p w14:paraId="4C8FCB71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b/>
                <w:bCs/>
                <w:caps/>
                <w:color w:val="000000"/>
              </w:rPr>
            </w:pPr>
            <w:r w:rsidRPr="003459D7">
              <w:rPr>
                <w:rFonts w:eastAsia="Times New Roman" w:cs="Calibri"/>
                <w:color w:val="000000"/>
              </w:rPr>
              <w:t xml:space="preserve">Mean reported </w:t>
            </w:r>
          </w:p>
          <w:p w14:paraId="437C90BB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3459D7">
              <w:rPr>
                <w:rFonts w:eastAsia="Times New Roman" w:cs="Calibri"/>
                <w:color w:val="000000"/>
              </w:rPr>
              <w:t>Ct-value by participants</w:t>
            </w:r>
          </w:p>
        </w:tc>
        <w:tc>
          <w:tcPr>
            <w:tcW w:w="1440" w:type="dxa"/>
            <w:noWrap/>
            <w:hideMark/>
          </w:tcPr>
          <w:p w14:paraId="1CC9383E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3459D7">
              <w:rPr>
                <w:rFonts w:eastAsia="Times New Roman" w:cs="Calibri"/>
                <w:color w:val="000000"/>
              </w:rPr>
              <w:t>Overall RSV detection score</w:t>
            </w:r>
          </w:p>
        </w:tc>
      </w:tr>
      <w:tr w:rsidR="00A33538" w:rsidRPr="003459D7" w14:paraId="071D66E8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27DEFAFB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12 </w:t>
            </w:r>
          </w:p>
        </w:tc>
        <w:tc>
          <w:tcPr>
            <w:tcW w:w="1350" w:type="dxa"/>
            <w:noWrap/>
            <w:hideMark/>
          </w:tcPr>
          <w:p w14:paraId="304F4162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A </w:t>
            </w:r>
          </w:p>
        </w:tc>
        <w:tc>
          <w:tcPr>
            <w:tcW w:w="1152" w:type="dxa"/>
            <w:noWrap/>
            <w:hideMark/>
          </w:tcPr>
          <w:p w14:paraId="6B8C0A0A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4.04</w:t>
            </w:r>
          </w:p>
        </w:tc>
        <w:tc>
          <w:tcPr>
            <w:tcW w:w="1710" w:type="dxa"/>
            <w:noWrap/>
            <w:hideMark/>
          </w:tcPr>
          <w:p w14:paraId="766A1FBC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5.98</w:t>
            </w:r>
          </w:p>
        </w:tc>
        <w:tc>
          <w:tcPr>
            <w:tcW w:w="1440" w:type="dxa"/>
            <w:noWrap/>
            <w:hideMark/>
          </w:tcPr>
          <w:p w14:paraId="6050641C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100%</w:t>
            </w:r>
          </w:p>
        </w:tc>
      </w:tr>
      <w:tr w:rsidR="00A33538" w:rsidRPr="003459D7" w14:paraId="3CB7E6C0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0E0198DE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13 </w:t>
            </w:r>
          </w:p>
        </w:tc>
        <w:tc>
          <w:tcPr>
            <w:tcW w:w="1350" w:type="dxa"/>
            <w:noWrap/>
            <w:hideMark/>
          </w:tcPr>
          <w:p w14:paraId="6E52342B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B </w:t>
            </w:r>
          </w:p>
        </w:tc>
        <w:tc>
          <w:tcPr>
            <w:tcW w:w="1152" w:type="dxa"/>
            <w:noWrap/>
            <w:hideMark/>
          </w:tcPr>
          <w:p w14:paraId="62A84650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5.5</w:t>
            </w:r>
          </w:p>
        </w:tc>
        <w:tc>
          <w:tcPr>
            <w:tcW w:w="1710" w:type="dxa"/>
            <w:noWrap/>
            <w:hideMark/>
          </w:tcPr>
          <w:p w14:paraId="6C9E4C18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6.55</w:t>
            </w:r>
          </w:p>
        </w:tc>
        <w:tc>
          <w:tcPr>
            <w:tcW w:w="1440" w:type="dxa"/>
            <w:noWrap/>
            <w:hideMark/>
          </w:tcPr>
          <w:p w14:paraId="0FDA172E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99%</w:t>
            </w:r>
          </w:p>
        </w:tc>
      </w:tr>
      <w:tr w:rsidR="00A33538" w:rsidRPr="003459D7" w14:paraId="5B287E7F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761C1F93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14 </w:t>
            </w:r>
          </w:p>
        </w:tc>
        <w:tc>
          <w:tcPr>
            <w:tcW w:w="1350" w:type="dxa"/>
            <w:noWrap/>
            <w:hideMark/>
          </w:tcPr>
          <w:p w14:paraId="2FF443B6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No virus </w:t>
            </w:r>
          </w:p>
        </w:tc>
        <w:tc>
          <w:tcPr>
            <w:tcW w:w="1152" w:type="dxa"/>
            <w:noWrap/>
            <w:hideMark/>
          </w:tcPr>
          <w:p w14:paraId="48D679F4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7116180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20D65FDE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93%</w:t>
            </w:r>
          </w:p>
        </w:tc>
      </w:tr>
      <w:tr w:rsidR="00A33538" w:rsidRPr="003459D7" w14:paraId="1116D566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3B89A67A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15 </w:t>
            </w:r>
          </w:p>
        </w:tc>
        <w:tc>
          <w:tcPr>
            <w:tcW w:w="1350" w:type="dxa"/>
            <w:noWrap/>
            <w:hideMark/>
          </w:tcPr>
          <w:p w14:paraId="2AC47615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B </w:t>
            </w:r>
          </w:p>
        </w:tc>
        <w:tc>
          <w:tcPr>
            <w:tcW w:w="1152" w:type="dxa"/>
            <w:noWrap/>
            <w:hideMark/>
          </w:tcPr>
          <w:p w14:paraId="4DF2BC59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7.7</w:t>
            </w:r>
          </w:p>
        </w:tc>
        <w:tc>
          <w:tcPr>
            <w:tcW w:w="1710" w:type="dxa"/>
            <w:noWrap/>
            <w:hideMark/>
          </w:tcPr>
          <w:p w14:paraId="74308F6D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9.62</w:t>
            </w:r>
          </w:p>
        </w:tc>
        <w:tc>
          <w:tcPr>
            <w:tcW w:w="1440" w:type="dxa"/>
            <w:noWrap/>
            <w:hideMark/>
          </w:tcPr>
          <w:p w14:paraId="05FB346C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100%</w:t>
            </w:r>
          </w:p>
        </w:tc>
      </w:tr>
      <w:tr w:rsidR="00A33538" w:rsidRPr="003459D7" w14:paraId="58F16E4B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34056C71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16 </w:t>
            </w:r>
          </w:p>
        </w:tc>
        <w:tc>
          <w:tcPr>
            <w:tcW w:w="1350" w:type="dxa"/>
            <w:noWrap/>
            <w:hideMark/>
          </w:tcPr>
          <w:p w14:paraId="4F1E0257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B </w:t>
            </w:r>
          </w:p>
        </w:tc>
        <w:tc>
          <w:tcPr>
            <w:tcW w:w="1152" w:type="dxa"/>
            <w:noWrap/>
            <w:hideMark/>
          </w:tcPr>
          <w:p w14:paraId="4D4CB4E6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8.4</w:t>
            </w:r>
          </w:p>
        </w:tc>
        <w:tc>
          <w:tcPr>
            <w:tcW w:w="1710" w:type="dxa"/>
            <w:noWrap/>
            <w:hideMark/>
          </w:tcPr>
          <w:p w14:paraId="12C4A79C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35.79</w:t>
            </w:r>
          </w:p>
        </w:tc>
        <w:tc>
          <w:tcPr>
            <w:tcW w:w="1440" w:type="dxa"/>
            <w:noWrap/>
            <w:hideMark/>
          </w:tcPr>
          <w:p w14:paraId="1D5ECD29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73%</w:t>
            </w:r>
          </w:p>
        </w:tc>
      </w:tr>
      <w:tr w:rsidR="00A33538" w:rsidRPr="003459D7" w14:paraId="7D25E624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41210944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17 </w:t>
            </w:r>
          </w:p>
        </w:tc>
        <w:tc>
          <w:tcPr>
            <w:tcW w:w="1350" w:type="dxa"/>
            <w:noWrap/>
            <w:hideMark/>
          </w:tcPr>
          <w:p w14:paraId="2B6D3D43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A </w:t>
            </w:r>
          </w:p>
        </w:tc>
        <w:tc>
          <w:tcPr>
            <w:tcW w:w="1152" w:type="dxa"/>
            <w:noWrap/>
            <w:hideMark/>
          </w:tcPr>
          <w:p w14:paraId="18D3F8BA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4.6</w:t>
            </w:r>
          </w:p>
        </w:tc>
        <w:tc>
          <w:tcPr>
            <w:tcW w:w="1710" w:type="dxa"/>
            <w:noWrap/>
            <w:hideMark/>
          </w:tcPr>
          <w:p w14:paraId="16F9B2B1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6.78</w:t>
            </w:r>
          </w:p>
        </w:tc>
        <w:tc>
          <w:tcPr>
            <w:tcW w:w="1440" w:type="dxa"/>
            <w:noWrap/>
            <w:hideMark/>
          </w:tcPr>
          <w:p w14:paraId="0448EFD8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100%</w:t>
            </w:r>
          </w:p>
        </w:tc>
      </w:tr>
      <w:tr w:rsidR="00A33538" w:rsidRPr="003459D7" w14:paraId="2B4A428A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31FAE785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18 </w:t>
            </w:r>
          </w:p>
        </w:tc>
        <w:tc>
          <w:tcPr>
            <w:tcW w:w="1350" w:type="dxa"/>
            <w:noWrap/>
            <w:hideMark/>
          </w:tcPr>
          <w:p w14:paraId="01909723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B </w:t>
            </w:r>
          </w:p>
        </w:tc>
        <w:tc>
          <w:tcPr>
            <w:tcW w:w="1152" w:type="dxa"/>
            <w:noWrap/>
            <w:hideMark/>
          </w:tcPr>
          <w:p w14:paraId="2302C793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3.7</w:t>
            </w:r>
          </w:p>
        </w:tc>
        <w:tc>
          <w:tcPr>
            <w:tcW w:w="1710" w:type="dxa"/>
            <w:noWrap/>
            <w:hideMark/>
          </w:tcPr>
          <w:p w14:paraId="3CAF0C2C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5.95</w:t>
            </w:r>
          </w:p>
        </w:tc>
        <w:tc>
          <w:tcPr>
            <w:tcW w:w="1440" w:type="dxa"/>
            <w:noWrap/>
            <w:hideMark/>
          </w:tcPr>
          <w:p w14:paraId="2272DB0D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100%</w:t>
            </w:r>
          </w:p>
        </w:tc>
      </w:tr>
      <w:tr w:rsidR="00A33538" w:rsidRPr="003459D7" w14:paraId="0D3845B9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5AE7602E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19 </w:t>
            </w:r>
          </w:p>
        </w:tc>
        <w:tc>
          <w:tcPr>
            <w:tcW w:w="1350" w:type="dxa"/>
            <w:noWrap/>
            <w:hideMark/>
          </w:tcPr>
          <w:p w14:paraId="79619974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A </w:t>
            </w:r>
          </w:p>
        </w:tc>
        <w:tc>
          <w:tcPr>
            <w:tcW w:w="1152" w:type="dxa"/>
            <w:noWrap/>
            <w:hideMark/>
          </w:tcPr>
          <w:p w14:paraId="3048E1B1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30.9</w:t>
            </w:r>
          </w:p>
        </w:tc>
        <w:tc>
          <w:tcPr>
            <w:tcW w:w="1710" w:type="dxa"/>
            <w:noWrap/>
            <w:hideMark/>
          </w:tcPr>
          <w:p w14:paraId="77070203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33.18</w:t>
            </w:r>
          </w:p>
        </w:tc>
        <w:tc>
          <w:tcPr>
            <w:tcW w:w="1440" w:type="dxa"/>
            <w:noWrap/>
            <w:hideMark/>
          </w:tcPr>
          <w:p w14:paraId="62E52E90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99%</w:t>
            </w:r>
          </w:p>
        </w:tc>
      </w:tr>
      <w:tr w:rsidR="00A33538" w:rsidRPr="003459D7" w14:paraId="54418540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42D783E7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20 </w:t>
            </w:r>
          </w:p>
        </w:tc>
        <w:tc>
          <w:tcPr>
            <w:tcW w:w="1350" w:type="dxa"/>
            <w:noWrap/>
            <w:hideMark/>
          </w:tcPr>
          <w:p w14:paraId="60EC0983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A </w:t>
            </w:r>
          </w:p>
        </w:tc>
        <w:tc>
          <w:tcPr>
            <w:tcW w:w="1152" w:type="dxa"/>
            <w:noWrap/>
            <w:hideMark/>
          </w:tcPr>
          <w:p w14:paraId="5A35C333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4.1</w:t>
            </w:r>
          </w:p>
        </w:tc>
        <w:tc>
          <w:tcPr>
            <w:tcW w:w="1710" w:type="dxa"/>
            <w:noWrap/>
            <w:hideMark/>
          </w:tcPr>
          <w:p w14:paraId="5B8E68D9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6.21</w:t>
            </w:r>
          </w:p>
        </w:tc>
        <w:tc>
          <w:tcPr>
            <w:tcW w:w="1440" w:type="dxa"/>
            <w:noWrap/>
            <w:hideMark/>
          </w:tcPr>
          <w:p w14:paraId="01592733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100%</w:t>
            </w:r>
          </w:p>
        </w:tc>
      </w:tr>
      <w:tr w:rsidR="00A33538" w:rsidRPr="003459D7" w14:paraId="5EBDDF82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70A1CB27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21 </w:t>
            </w:r>
          </w:p>
        </w:tc>
        <w:tc>
          <w:tcPr>
            <w:tcW w:w="1350" w:type="dxa"/>
            <w:noWrap/>
            <w:hideMark/>
          </w:tcPr>
          <w:p w14:paraId="09FB99D9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Influenza A and SARS-CoV-2 </w:t>
            </w:r>
          </w:p>
        </w:tc>
        <w:tc>
          <w:tcPr>
            <w:tcW w:w="1152" w:type="dxa"/>
            <w:noWrap/>
            <w:hideMark/>
          </w:tcPr>
          <w:p w14:paraId="1449C4EB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NA</w:t>
            </w:r>
          </w:p>
        </w:tc>
        <w:tc>
          <w:tcPr>
            <w:tcW w:w="1710" w:type="dxa"/>
            <w:noWrap/>
            <w:hideMark/>
          </w:tcPr>
          <w:p w14:paraId="6D142FDA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3A7CBF26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92%</w:t>
            </w:r>
          </w:p>
        </w:tc>
      </w:tr>
      <w:tr w:rsidR="00A33538" w:rsidRPr="003459D7" w14:paraId="179EC729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35345BBD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22 </w:t>
            </w:r>
          </w:p>
        </w:tc>
        <w:tc>
          <w:tcPr>
            <w:tcW w:w="1350" w:type="dxa"/>
            <w:noWrap/>
            <w:hideMark/>
          </w:tcPr>
          <w:p w14:paraId="34B02F83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A </w:t>
            </w:r>
          </w:p>
        </w:tc>
        <w:tc>
          <w:tcPr>
            <w:tcW w:w="1152" w:type="dxa"/>
            <w:noWrap/>
            <w:hideMark/>
          </w:tcPr>
          <w:p w14:paraId="661B83DD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2.9</w:t>
            </w:r>
          </w:p>
        </w:tc>
        <w:tc>
          <w:tcPr>
            <w:tcW w:w="1710" w:type="dxa"/>
            <w:noWrap/>
            <w:hideMark/>
          </w:tcPr>
          <w:p w14:paraId="489E95DE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4.97</w:t>
            </w:r>
          </w:p>
        </w:tc>
        <w:tc>
          <w:tcPr>
            <w:tcW w:w="1440" w:type="dxa"/>
            <w:noWrap/>
            <w:hideMark/>
          </w:tcPr>
          <w:p w14:paraId="06E844A9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100%</w:t>
            </w:r>
          </w:p>
        </w:tc>
      </w:tr>
      <w:tr w:rsidR="00A33538" w:rsidRPr="003459D7" w14:paraId="154E915B" w14:textId="77777777" w:rsidTr="002862D1">
        <w:trPr>
          <w:trHeight w:val="320"/>
        </w:trPr>
        <w:tc>
          <w:tcPr>
            <w:tcW w:w="1255" w:type="dxa"/>
            <w:noWrap/>
            <w:hideMark/>
          </w:tcPr>
          <w:p w14:paraId="414B3979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2523 </w:t>
            </w:r>
          </w:p>
        </w:tc>
        <w:tc>
          <w:tcPr>
            <w:tcW w:w="1350" w:type="dxa"/>
            <w:noWrap/>
            <w:hideMark/>
          </w:tcPr>
          <w:p w14:paraId="7DE8BF07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RSV B </w:t>
            </w:r>
          </w:p>
        </w:tc>
        <w:tc>
          <w:tcPr>
            <w:tcW w:w="1152" w:type="dxa"/>
            <w:noWrap/>
            <w:hideMark/>
          </w:tcPr>
          <w:p w14:paraId="64F57B35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8.1</w:t>
            </w:r>
          </w:p>
        </w:tc>
        <w:tc>
          <w:tcPr>
            <w:tcW w:w="1710" w:type="dxa"/>
            <w:noWrap/>
            <w:hideMark/>
          </w:tcPr>
          <w:p w14:paraId="38849046" w14:textId="77777777" w:rsidR="00A33538" w:rsidRPr="005A3E96" w:rsidRDefault="00A33538" w:rsidP="002862D1">
            <w:pPr>
              <w:jc w:val="center"/>
              <w:rPr>
                <w:rFonts w:eastAsia="Times New Roman" w:cs="Calibri"/>
              </w:rPr>
            </w:pPr>
            <w:r w:rsidRPr="005A3E96">
              <w:rPr>
                <w:rFonts w:asciiTheme="minorHAnsi" w:eastAsia="Times New Roman" w:hAnsiTheme="minorHAnsi" w:cs="Calibri"/>
              </w:rPr>
              <w:t>28.43</w:t>
            </w:r>
          </w:p>
        </w:tc>
        <w:tc>
          <w:tcPr>
            <w:tcW w:w="1440" w:type="dxa"/>
            <w:noWrap/>
            <w:hideMark/>
          </w:tcPr>
          <w:p w14:paraId="509F961C" w14:textId="77777777" w:rsidR="00A33538" w:rsidRPr="005A3E96" w:rsidRDefault="00A33538" w:rsidP="002862D1">
            <w:pPr>
              <w:jc w:val="center"/>
              <w:rPr>
                <w:rFonts w:eastAsia="Times New Roman" w:cs="Calibri"/>
                <w:color w:val="000000"/>
              </w:rPr>
            </w:pPr>
            <w:r w:rsidRPr="005A3E96">
              <w:rPr>
                <w:rFonts w:asciiTheme="minorHAnsi" w:eastAsia="Times New Roman" w:hAnsiTheme="minorHAnsi" w:cs="Calibri"/>
                <w:color w:val="000000"/>
              </w:rPr>
              <w:t>100%</w:t>
            </w:r>
          </w:p>
        </w:tc>
      </w:tr>
    </w:tbl>
    <w:p w14:paraId="262DC78B" w14:textId="77777777" w:rsidR="005F5D0A" w:rsidRDefault="005F5D0A"/>
    <w:sectPr w:rsidR="005F5D0A" w:rsidSect="00E75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C73DE"/>
    <w:multiLevelType w:val="hybridMultilevel"/>
    <w:tmpl w:val="8570B68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70295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538"/>
    <w:rsid w:val="000030F0"/>
    <w:rsid w:val="000033D0"/>
    <w:rsid w:val="000035EA"/>
    <w:rsid w:val="0001091E"/>
    <w:rsid w:val="0001474E"/>
    <w:rsid w:val="0003128C"/>
    <w:rsid w:val="00041B63"/>
    <w:rsid w:val="00056BAF"/>
    <w:rsid w:val="00080215"/>
    <w:rsid w:val="000876E9"/>
    <w:rsid w:val="0009521D"/>
    <w:rsid w:val="000A2948"/>
    <w:rsid w:val="000A4015"/>
    <w:rsid w:val="000A5010"/>
    <w:rsid w:val="000B34F4"/>
    <w:rsid w:val="000D2146"/>
    <w:rsid w:val="000D2B78"/>
    <w:rsid w:val="000E7D12"/>
    <w:rsid w:val="000F033C"/>
    <w:rsid w:val="000F0D88"/>
    <w:rsid w:val="000F3B85"/>
    <w:rsid w:val="0010160D"/>
    <w:rsid w:val="00132B82"/>
    <w:rsid w:val="0013705F"/>
    <w:rsid w:val="00141685"/>
    <w:rsid w:val="00171B45"/>
    <w:rsid w:val="00181F39"/>
    <w:rsid w:val="0018666A"/>
    <w:rsid w:val="00194CDC"/>
    <w:rsid w:val="001B1905"/>
    <w:rsid w:val="001C5942"/>
    <w:rsid w:val="001D5131"/>
    <w:rsid w:val="001D5458"/>
    <w:rsid w:val="001D6B23"/>
    <w:rsid w:val="001F1EE0"/>
    <w:rsid w:val="001F420C"/>
    <w:rsid w:val="00211E85"/>
    <w:rsid w:val="00220A2D"/>
    <w:rsid w:val="00220F11"/>
    <w:rsid w:val="002213C9"/>
    <w:rsid w:val="00225A79"/>
    <w:rsid w:val="00274272"/>
    <w:rsid w:val="0027696D"/>
    <w:rsid w:val="00286240"/>
    <w:rsid w:val="00294167"/>
    <w:rsid w:val="002950B3"/>
    <w:rsid w:val="002A7225"/>
    <w:rsid w:val="002B1BEE"/>
    <w:rsid w:val="002C2612"/>
    <w:rsid w:val="002D3B22"/>
    <w:rsid w:val="002D4B25"/>
    <w:rsid w:val="002D56EE"/>
    <w:rsid w:val="002E2836"/>
    <w:rsid w:val="00305CBF"/>
    <w:rsid w:val="00316499"/>
    <w:rsid w:val="003227BC"/>
    <w:rsid w:val="003247B7"/>
    <w:rsid w:val="00332511"/>
    <w:rsid w:val="00333A1C"/>
    <w:rsid w:val="003369D8"/>
    <w:rsid w:val="00340B5B"/>
    <w:rsid w:val="00341970"/>
    <w:rsid w:val="003539AE"/>
    <w:rsid w:val="00356278"/>
    <w:rsid w:val="00370F2A"/>
    <w:rsid w:val="0037131A"/>
    <w:rsid w:val="003760C7"/>
    <w:rsid w:val="00396A5A"/>
    <w:rsid w:val="003A239D"/>
    <w:rsid w:val="003B4902"/>
    <w:rsid w:val="003C5D34"/>
    <w:rsid w:val="003C5E65"/>
    <w:rsid w:val="003D0CFA"/>
    <w:rsid w:val="003D2CFA"/>
    <w:rsid w:val="003E284A"/>
    <w:rsid w:val="00415E33"/>
    <w:rsid w:val="00435EB4"/>
    <w:rsid w:val="00457E49"/>
    <w:rsid w:val="004643D4"/>
    <w:rsid w:val="004959E8"/>
    <w:rsid w:val="004B687C"/>
    <w:rsid w:val="004E2517"/>
    <w:rsid w:val="004E5D17"/>
    <w:rsid w:val="004E791C"/>
    <w:rsid w:val="005026D6"/>
    <w:rsid w:val="005359A2"/>
    <w:rsid w:val="00541531"/>
    <w:rsid w:val="00544D7D"/>
    <w:rsid w:val="00566A7C"/>
    <w:rsid w:val="0059300E"/>
    <w:rsid w:val="00596396"/>
    <w:rsid w:val="005A3462"/>
    <w:rsid w:val="005A4D2B"/>
    <w:rsid w:val="005C19D2"/>
    <w:rsid w:val="005C642F"/>
    <w:rsid w:val="005D0097"/>
    <w:rsid w:val="005E60BC"/>
    <w:rsid w:val="005E628F"/>
    <w:rsid w:val="005F5D0A"/>
    <w:rsid w:val="005F659E"/>
    <w:rsid w:val="006003BD"/>
    <w:rsid w:val="006035E7"/>
    <w:rsid w:val="0061153C"/>
    <w:rsid w:val="006174B2"/>
    <w:rsid w:val="00622569"/>
    <w:rsid w:val="00626608"/>
    <w:rsid w:val="00654194"/>
    <w:rsid w:val="00654585"/>
    <w:rsid w:val="00655D23"/>
    <w:rsid w:val="00657D65"/>
    <w:rsid w:val="00676940"/>
    <w:rsid w:val="006852DC"/>
    <w:rsid w:val="00692176"/>
    <w:rsid w:val="006A5BED"/>
    <w:rsid w:val="006A5F1E"/>
    <w:rsid w:val="006A68D5"/>
    <w:rsid w:val="006B2B47"/>
    <w:rsid w:val="006D56CE"/>
    <w:rsid w:val="006D5B00"/>
    <w:rsid w:val="006E0C6D"/>
    <w:rsid w:val="006E2DFA"/>
    <w:rsid w:val="006F03E4"/>
    <w:rsid w:val="00707FFE"/>
    <w:rsid w:val="0071602D"/>
    <w:rsid w:val="007235BA"/>
    <w:rsid w:val="00724B74"/>
    <w:rsid w:val="00725DE8"/>
    <w:rsid w:val="00726CC1"/>
    <w:rsid w:val="00730422"/>
    <w:rsid w:val="0076243B"/>
    <w:rsid w:val="00762D85"/>
    <w:rsid w:val="00764228"/>
    <w:rsid w:val="0077638A"/>
    <w:rsid w:val="00782A4A"/>
    <w:rsid w:val="00793F5D"/>
    <w:rsid w:val="007A28F7"/>
    <w:rsid w:val="007A37C9"/>
    <w:rsid w:val="007A6DB1"/>
    <w:rsid w:val="007B33AE"/>
    <w:rsid w:val="007B6F0A"/>
    <w:rsid w:val="007D757D"/>
    <w:rsid w:val="007E4CDB"/>
    <w:rsid w:val="00804481"/>
    <w:rsid w:val="008052BD"/>
    <w:rsid w:val="00807DAF"/>
    <w:rsid w:val="0083177A"/>
    <w:rsid w:val="008423FF"/>
    <w:rsid w:val="00873CB1"/>
    <w:rsid w:val="0087780D"/>
    <w:rsid w:val="0088111E"/>
    <w:rsid w:val="00881F46"/>
    <w:rsid w:val="00886B15"/>
    <w:rsid w:val="008A2172"/>
    <w:rsid w:val="008A7306"/>
    <w:rsid w:val="008A75F3"/>
    <w:rsid w:val="008C1B0A"/>
    <w:rsid w:val="008D23FE"/>
    <w:rsid w:val="008D5816"/>
    <w:rsid w:val="008E0861"/>
    <w:rsid w:val="008E3E09"/>
    <w:rsid w:val="008F1AC5"/>
    <w:rsid w:val="009076BC"/>
    <w:rsid w:val="009170A8"/>
    <w:rsid w:val="009374BD"/>
    <w:rsid w:val="00942149"/>
    <w:rsid w:val="0094431A"/>
    <w:rsid w:val="00957849"/>
    <w:rsid w:val="00972D63"/>
    <w:rsid w:val="009763F6"/>
    <w:rsid w:val="00981B65"/>
    <w:rsid w:val="009A5774"/>
    <w:rsid w:val="009B0CE5"/>
    <w:rsid w:val="009C2E8A"/>
    <w:rsid w:val="009E737E"/>
    <w:rsid w:val="00A1001C"/>
    <w:rsid w:val="00A17AFB"/>
    <w:rsid w:val="00A27274"/>
    <w:rsid w:val="00A33538"/>
    <w:rsid w:val="00A4248A"/>
    <w:rsid w:val="00A579F5"/>
    <w:rsid w:val="00A723C0"/>
    <w:rsid w:val="00A7408E"/>
    <w:rsid w:val="00A9672F"/>
    <w:rsid w:val="00AA0A0F"/>
    <w:rsid w:val="00AB52E2"/>
    <w:rsid w:val="00AB55C4"/>
    <w:rsid w:val="00AB5DDD"/>
    <w:rsid w:val="00AB7CE0"/>
    <w:rsid w:val="00AC0075"/>
    <w:rsid w:val="00AC3A89"/>
    <w:rsid w:val="00AD0A0C"/>
    <w:rsid w:val="00B10207"/>
    <w:rsid w:val="00B13B41"/>
    <w:rsid w:val="00B14547"/>
    <w:rsid w:val="00B200BB"/>
    <w:rsid w:val="00B2170C"/>
    <w:rsid w:val="00B37D39"/>
    <w:rsid w:val="00B41F1B"/>
    <w:rsid w:val="00B46824"/>
    <w:rsid w:val="00B511B0"/>
    <w:rsid w:val="00B51369"/>
    <w:rsid w:val="00B533A5"/>
    <w:rsid w:val="00B613CC"/>
    <w:rsid w:val="00B62173"/>
    <w:rsid w:val="00B67D30"/>
    <w:rsid w:val="00B7219F"/>
    <w:rsid w:val="00B72336"/>
    <w:rsid w:val="00B732C9"/>
    <w:rsid w:val="00B76EB7"/>
    <w:rsid w:val="00B83558"/>
    <w:rsid w:val="00B857F1"/>
    <w:rsid w:val="00B87453"/>
    <w:rsid w:val="00B9526A"/>
    <w:rsid w:val="00BA4C64"/>
    <w:rsid w:val="00BA7AEE"/>
    <w:rsid w:val="00BA7E3F"/>
    <w:rsid w:val="00BC327B"/>
    <w:rsid w:val="00BE2476"/>
    <w:rsid w:val="00BF28AA"/>
    <w:rsid w:val="00C0182D"/>
    <w:rsid w:val="00C12B33"/>
    <w:rsid w:val="00C2189A"/>
    <w:rsid w:val="00C21F68"/>
    <w:rsid w:val="00C35BD6"/>
    <w:rsid w:val="00C42347"/>
    <w:rsid w:val="00C5408A"/>
    <w:rsid w:val="00C543F9"/>
    <w:rsid w:val="00C63AA0"/>
    <w:rsid w:val="00C67FB4"/>
    <w:rsid w:val="00C73696"/>
    <w:rsid w:val="00C77A72"/>
    <w:rsid w:val="00C95191"/>
    <w:rsid w:val="00CA5706"/>
    <w:rsid w:val="00CB10D7"/>
    <w:rsid w:val="00CB75E6"/>
    <w:rsid w:val="00CC1333"/>
    <w:rsid w:val="00CD2C5A"/>
    <w:rsid w:val="00CD616A"/>
    <w:rsid w:val="00CF40AD"/>
    <w:rsid w:val="00D1551A"/>
    <w:rsid w:val="00D26CA5"/>
    <w:rsid w:val="00D35CF2"/>
    <w:rsid w:val="00D45BA6"/>
    <w:rsid w:val="00D46E54"/>
    <w:rsid w:val="00D55D87"/>
    <w:rsid w:val="00D55F0B"/>
    <w:rsid w:val="00D935E5"/>
    <w:rsid w:val="00DA2FEB"/>
    <w:rsid w:val="00DC10FC"/>
    <w:rsid w:val="00DD26F7"/>
    <w:rsid w:val="00DE0F24"/>
    <w:rsid w:val="00E031B9"/>
    <w:rsid w:val="00E05B8B"/>
    <w:rsid w:val="00E21C44"/>
    <w:rsid w:val="00E47399"/>
    <w:rsid w:val="00E610E6"/>
    <w:rsid w:val="00E75240"/>
    <w:rsid w:val="00E756DB"/>
    <w:rsid w:val="00E86519"/>
    <w:rsid w:val="00EA56BC"/>
    <w:rsid w:val="00EA74C1"/>
    <w:rsid w:val="00EB28C7"/>
    <w:rsid w:val="00EB2E58"/>
    <w:rsid w:val="00EC2572"/>
    <w:rsid w:val="00EC3744"/>
    <w:rsid w:val="00ED579F"/>
    <w:rsid w:val="00EE15AA"/>
    <w:rsid w:val="00F07A65"/>
    <w:rsid w:val="00F126D4"/>
    <w:rsid w:val="00F20F2D"/>
    <w:rsid w:val="00F27C80"/>
    <w:rsid w:val="00F33BA1"/>
    <w:rsid w:val="00F35C8E"/>
    <w:rsid w:val="00F3769E"/>
    <w:rsid w:val="00F85AD3"/>
    <w:rsid w:val="00F96041"/>
    <w:rsid w:val="00F97334"/>
    <w:rsid w:val="00FB3FD0"/>
    <w:rsid w:val="00FD06F3"/>
    <w:rsid w:val="00FD7A54"/>
    <w:rsid w:val="00FE4CB8"/>
    <w:rsid w:val="00FF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6CD7E"/>
  <w15:chartTrackingRefBased/>
  <w15:docId w15:val="{BA68622A-3949-2147-9427-87C6139A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3538"/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3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5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5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5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5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B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B1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3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5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5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5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5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5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33538"/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7AD324F85F2D44AE779E5B6BF78FB9" ma:contentTypeVersion="21" ma:contentTypeDescription="Create a new document." ma:contentTypeScope="" ma:versionID="557fa09c10dec9319b0e3c05e1c40a9e">
  <xsd:schema xmlns:xsd="http://www.w3.org/2001/XMLSchema" xmlns:xs="http://www.w3.org/2001/XMLSchema" xmlns:p="http://schemas.microsoft.com/office/2006/metadata/properties" xmlns:ns2="a1f80ca0-74e9-4cda-a180-13d69e00a2e2" xmlns:ns3="fb1b092c-f321-4dde-8e1c-5d51d956476e" targetNamespace="http://schemas.microsoft.com/office/2006/metadata/properties" ma:root="true" ma:fieldsID="771541f4c5a9ec71f53d7368ece61d2e" ns2:_="" ns3:_="">
    <xsd:import namespace="a1f80ca0-74e9-4cda-a180-13d69e00a2e2"/>
    <xsd:import namespace="fb1b092c-f321-4dde-8e1c-5d51d95647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Comment" minOccurs="0"/>
                <xsd:element ref="ns2:MediaServiceObjectDetectorVersions" minOccurs="0"/>
                <xsd:element ref="ns2:MediaServiceSearchProperties" minOccurs="0"/>
                <xsd:element ref="ns2:Not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f80ca0-74e9-4cda-a180-13d69e00a2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ment" ma:index="24" nillable="true" ma:displayName="Comment " ma:format="Dropdown" ma:internalName="Comment">
      <xsd:simpleType>
        <xsd:restriction base="dms:Note">
          <xsd:maxLength value="255"/>
        </xsd:restriction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s" ma:index="27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1b092c-f321-4dde-8e1c-5d51d95647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3b2b3b9-5ff5-41e6-99ab-e9c063d5b753}" ma:internalName="TaxCatchAll" ma:showField="CatchAllData" ma:web="fb1b092c-f321-4dde-8e1c-5d51d95647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1b092c-f321-4dde-8e1c-5d51d956476e" xsi:nil="true"/>
    <Notes xmlns="a1f80ca0-74e9-4cda-a180-13d69e00a2e2" xsi:nil="true"/>
    <Comment xmlns="a1f80ca0-74e9-4cda-a180-13d69e00a2e2" xsi:nil="true"/>
    <lcf76f155ced4ddcb4097134ff3c332f xmlns="a1f80ca0-74e9-4cda-a180-13d69e00a2e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4D2E218-4EFA-49AD-80C5-D3EB35CBE90F}"/>
</file>

<file path=customXml/itemProps2.xml><?xml version="1.0" encoding="utf-8"?>
<ds:datastoreItem xmlns:ds="http://schemas.openxmlformats.org/officeDocument/2006/customXml" ds:itemID="{20BA5368-9B9C-4D11-838B-D58EAB2522A9}"/>
</file>

<file path=customXml/itemProps3.xml><?xml version="1.0" encoding="utf-8"?>
<ds:datastoreItem xmlns:ds="http://schemas.openxmlformats.org/officeDocument/2006/customXml" ds:itemID="{5982CC0C-395A-47B3-AD82-E76B5BE3EE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848</Characters>
  <Application>Microsoft Office Word</Application>
  <DocSecurity>0</DocSecurity>
  <Lines>154</Lines>
  <Paragraphs>137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dia Mfuh Kenji</dc:creator>
  <cp:keywords/>
  <dc:description/>
  <cp:lastModifiedBy>Obadia Mfuh Kenji</cp:lastModifiedBy>
  <cp:revision>2</cp:revision>
  <dcterms:created xsi:type="dcterms:W3CDTF">2026-07-11T14:27:00Z</dcterms:created>
  <dcterms:modified xsi:type="dcterms:W3CDTF">2026-07-1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7AD324F85F2D44AE779E5B6BF78FB9</vt:lpwstr>
  </property>
</Properties>
</file>